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B3A" w:rsidRDefault="005E5B3A" w:rsidP="005E5B3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:rsidR="005E5B3A" w:rsidRDefault="005E5B3A" w:rsidP="005E5B3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:rsidR="0016788A" w:rsidRDefault="0016788A" w:rsidP="005E5B3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1. Comparison of survival models</w:t>
      </w:r>
      <w:r w:rsidR="00D21E12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705536" w:rsidRPr="0070553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distribution</w:t>
      </w:r>
    </w:p>
    <w:tbl>
      <w:tblPr>
        <w:tblW w:w="9561" w:type="dxa"/>
        <w:jc w:val="center"/>
        <w:tblInd w:w="-948" w:type="dxa"/>
        <w:tblLayout w:type="fixed"/>
        <w:tblLook w:val="04A0"/>
      </w:tblPr>
      <w:tblGrid>
        <w:gridCol w:w="1419"/>
        <w:gridCol w:w="2126"/>
        <w:gridCol w:w="2047"/>
        <w:gridCol w:w="1985"/>
        <w:gridCol w:w="1984"/>
      </w:tblGrid>
      <w:tr w:rsidR="00705536" w:rsidRPr="007C6D46" w:rsidTr="001A6D23">
        <w:trPr>
          <w:trHeight w:val="299"/>
          <w:jc w:val="center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5536" w:rsidRPr="007C6D46" w:rsidRDefault="00705536" w:rsidP="007A03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1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BIC</w:t>
            </w:r>
          </w:p>
        </w:tc>
      </w:tr>
      <w:tr w:rsidR="005E5B3A" w:rsidRPr="007C6D46" w:rsidTr="001A6D23">
        <w:trPr>
          <w:trHeight w:val="534"/>
          <w:jc w:val="center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5B3A" w:rsidRPr="007C6D46" w:rsidRDefault="005E5B3A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1A6D23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1A6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elizumab</w:t>
            </w:r>
            <w:r w:rsidR="00656632" w:rsidRPr="00656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E5B3A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5B3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5E5B3A"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 w:rsidRPr="005E5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1A6D23" w:rsidP="00A006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1A6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elizumab</w:t>
            </w:r>
            <w:r w:rsidR="00656632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E5B3A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A006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5B3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5E5B3A"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 w:rsidRPr="005E5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</w:tr>
      <w:tr w:rsidR="00705536" w:rsidRPr="007C6D46" w:rsidTr="001A6D23">
        <w:trPr>
          <w:trHeight w:val="494"/>
          <w:jc w:val="center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5536" w:rsidRPr="007C6D46" w:rsidTr="001A6D23">
        <w:trPr>
          <w:trHeight w:val="299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705536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32.192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705536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29.04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705536" w:rsidRPr="007C6D46" w:rsidRDefault="00624AEA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39.06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05536" w:rsidRPr="007C6D46" w:rsidRDefault="00624AEA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035.941</w:t>
            </w:r>
          </w:p>
        </w:tc>
      </w:tr>
      <w:tr w:rsidR="0023316F" w:rsidRPr="007C6D46" w:rsidTr="001A6D23">
        <w:trPr>
          <w:trHeight w:val="299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076.896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974.11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083.77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981.004</w:t>
            </w:r>
          </w:p>
        </w:tc>
      </w:tr>
      <w:tr w:rsidR="0023316F" w:rsidRPr="007C6D46" w:rsidTr="001A6D23">
        <w:trPr>
          <w:trHeight w:val="162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83.361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09.2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90.23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316F" w:rsidRPr="0023316F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16.094</w:t>
            </w:r>
          </w:p>
        </w:tc>
      </w:tr>
      <w:tr w:rsidR="0023316F" w:rsidRPr="007C6D46" w:rsidTr="001A6D23">
        <w:trPr>
          <w:trHeight w:val="107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B07EE5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2.795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B07EE5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91.53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B07EE5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9.67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316F" w:rsidRPr="00B07EE5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98.433</w:t>
            </w:r>
          </w:p>
        </w:tc>
      </w:tr>
      <w:tr w:rsidR="0023316F" w:rsidRPr="007C6D46" w:rsidTr="001A6D23">
        <w:trPr>
          <w:trHeight w:val="199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1.757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13.72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5.19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17.167</w:t>
            </w:r>
          </w:p>
        </w:tc>
      </w:tr>
      <w:tr w:rsidR="0023316F" w:rsidRPr="007C6D46" w:rsidTr="001A6D23">
        <w:trPr>
          <w:trHeight w:val="161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19.814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04.95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7C6D46" w:rsidRDefault="00624AE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26.69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3316F" w:rsidRPr="007C6D46" w:rsidRDefault="00624AE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11.851</w:t>
            </w:r>
          </w:p>
        </w:tc>
      </w:tr>
      <w:tr w:rsidR="0023316F" w:rsidRPr="007C6D46" w:rsidTr="001A6D23">
        <w:trPr>
          <w:trHeight w:val="161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</w:t>
            </w: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3316F" w:rsidRPr="007C6D46" w:rsidTr="001A6D23">
        <w:trPr>
          <w:trHeight w:val="299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6.324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09.25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3C4FDE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93.2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3316F" w:rsidRPr="007C6D46" w:rsidRDefault="00624AEA" w:rsidP="0023316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316.145</w:t>
            </w:r>
          </w:p>
        </w:tc>
      </w:tr>
      <w:tr w:rsidR="0023316F" w:rsidRPr="007C6D46" w:rsidTr="001A6D23">
        <w:trPr>
          <w:trHeight w:val="299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E94D2F" w:rsidRDefault="0023316F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E94D2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76.085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23316F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294.85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23316F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82.96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3316F" w:rsidRPr="005374BD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304.749</w:t>
            </w:r>
          </w:p>
        </w:tc>
      </w:tr>
      <w:tr w:rsidR="0023316F" w:rsidRPr="007C6D46" w:rsidTr="001A6D23">
        <w:trPr>
          <w:trHeight w:val="299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6.580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23316F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14.48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23316F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3.45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3316F" w:rsidRPr="005374BD" w:rsidRDefault="00624AE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21.381</w:t>
            </w:r>
          </w:p>
        </w:tc>
      </w:tr>
      <w:tr w:rsidR="0023316F" w:rsidRPr="007C6D46" w:rsidTr="001A6D23">
        <w:trPr>
          <w:trHeight w:val="299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02.709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39.59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3316F" w:rsidRPr="007C6D46" w:rsidRDefault="00624AEA" w:rsidP="00624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09.58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46.484</w:t>
            </w:r>
          </w:p>
        </w:tc>
      </w:tr>
      <w:tr w:rsidR="0023316F" w:rsidRPr="007C6D46" w:rsidTr="001A6D23">
        <w:trPr>
          <w:trHeight w:val="401"/>
          <w:jc w:val="center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11.928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86.1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15.36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89.578</w:t>
            </w:r>
          </w:p>
        </w:tc>
      </w:tr>
      <w:tr w:rsidR="0023316F" w:rsidRPr="007C6D46" w:rsidTr="001A6D23">
        <w:trPr>
          <w:trHeight w:val="299"/>
          <w:jc w:val="center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1.476</w:t>
            </w:r>
          </w:p>
        </w:tc>
        <w:tc>
          <w:tcPr>
            <w:tcW w:w="204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3316F" w:rsidRPr="007C6D46" w:rsidRDefault="00624AE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02.73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3316F" w:rsidRPr="007C6D46" w:rsidRDefault="00624AE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8.35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3316F" w:rsidRPr="007C6D46" w:rsidRDefault="00624AE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09.624</w:t>
            </w:r>
          </w:p>
        </w:tc>
      </w:tr>
    </w:tbl>
    <w:p w:rsidR="0016788A" w:rsidRDefault="0016788A" w:rsidP="0016788A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:rsidR="00F24461" w:rsidRDefault="00F24461"/>
    <w:p w:rsidR="00DE7054" w:rsidRDefault="00DE7054" w:rsidP="00DE7054">
      <w:pPr>
        <w:rPr>
          <w:rFonts w:ascii="Times New Roman" w:hAnsi="Times New Roman" w:cs="Times New Roman"/>
          <w:bCs/>
          <w:sz w:val="24"/>
          <w:szCs w:val="24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C710DC" w:rsidRPr="00FC6C40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DE7054" w:rsidRPr="00EE3527" w:rsidRDefault="00DE7054" w:rsidP="00DE7054"/>
    <w:p w:rsidR="00B54A41" w:rsidRDefault="00B54A41" w:rsidP="00B54A41"/>
    <w:p w:rsidR="00B54A41" w:rsidRDefault="00B54A41" w:rsidP="00B54A4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Pr="007C4684" w:rsidRDefault="00B54A41"/>
    <w:sectPr w:rsidR="00B54A41" w:rsidRPr="007C4684" w:rsidSect="00420A4C">
      <w:pgSz w:w="11906" w:h="16838"/>
      <w:pgMar w:top="873" w:right="1797" w:bottom="87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6755" w:rsidRDefault="007D6755" w:rsidP="0016788A">
      <w:r>
        <w:separator/>
      </w:r>
    </w:p>
  </w:endnote>
  <w:endnote w:type="continuationSeparator" w:id="1">
    <w:p w:rsidR="007D6755" w:rsidRDefault="007D6755" w:rsidP="00167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6755" w:rsidRDefault="007D6755" w:rsidP="0016788A">
      <w:r>
        <w:separator/>
      </w:r>
    </w:p>
  </w:footnote>
  <w:footnote w:type="continuationSeparator" w:id="1">
    <w:p w:rsidR="007D6755" w:rsidRDefault="007D6755" w:rsidP="00167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4A3CB85-934D-4288-890E-6A9E15380DEC}"/>
    <w:docVar w:name="KY_MEDREF_VERSION" w:val="3"/>
  </w:docVars>
  <w:rsids>
    <w:rsidRoot w:val="0016788A"/>
    <w:rsid w:val="00040888"/>
    <w:rsid w:val="00102AC3"/>
    <w:rsid w:val="001401CD"/>
    <w:rsid w:val="0016788A"/>
    <w:rsid w:val="0019244D"/>
    <w:rsid w:val="001A6D23"/>
    <w:rsid w:val="001A72CC"/>
    <w:rsid w:val="001C5068"/>
    <w:rsid w:val="00215BB7"/>
    <w:rsid w:val="0023316F"/>
    <w:rsid w:val="0024616F"/>
    <w:rsid w:val="0034129E"/>
    <w:rsid w:val="0034195A"/>
    <w:rsid w:val="0034336A"/>
    <w:rsid w:val="003C4FDE"/>
    <w:rsid w:val="00420A4C"/>
    <w:rsid w:val="00465195"/>
    <w:rsid w:val="004832BF"/>
    <w:rsid w:val="00535F7E"/>
    <w:rsid w:val="005374BD"/>
    <w:rsid w:val="005C4C60"/>
    <w:rsid w:val="005E5B3A"/>
    <w:rsid w:val="005E65FB"/>
    <w:rsid w:val="00624AEA"/>
    <w:rsid w:val="0065236E"/>
    <w:rsid w:val="00656632"/>
    <w:rsid w:val="006715BF"/>
    <w:rsid w:val="00694C78"/>
    <w:rsid w:val="006C2CF3"/>
    <w:rsid w:val="006E4D23"/>
    <w:rsid w:val="00705536"/>
    <w:rsid w:val="00720E6E"/>
    <w:rsid w:val="0076201C"/>
    <w:rsid w:val="00764743"/>
    <w:rsid w:val="00776DB4"/>
    <w:rsid w:val="007C4684"/>
    <w:rsid w:val="007C6D46"/>
    <w:rsid w:val="007D6755"/>
    <w:rsid w:val="00846A98"/>
    <w:rsid w:val="00893EB2"/>
    <w:rsid w:val="009073C3"/>
    <w:rsid w:val="009245DA"/>
    <w:rsid w:val="009319F2"/>
    <w:rsid w:val="00972BD7"/>
    <w:rsid w:val="009B3968"/>
    <w:rsid w:val="009B5CEB"/>
    <w:rsid w:val="009C0C77"/>
    <w:rsid w:val="00A75408"/>
    <w:rsid w:val="00A969EB"/>
    <w:rsid w:val="00A971A5"/>
    <w:rsid w:val="00AD05B0"/>
    <w:rsid w:val="00B0423D"/>
    <w:rsid w:val="00B07EE5"/>
    <w:rsid w:val="00B26207"/>
    <w:rsid w:val="00B32095"/>
    <w:rsid w:val="00B517A5"/>
    <w:rsid w:val="00B54A41"/>
    <w:rsid w:val="00B77CC6"/>
    <w:rsid w:val="00C710DC"/>
    <w:rsid w:val="00C80F49"/>
    <w:rsid w:val="00CD20D1"/>
    <w:rsid w:val="00D21E12"/>
    <w:rsid w:val="00D74CB0"/>
    <w:rsid w:val="00DB298C"/>
    <w:rsid w:val="00DE7054"/>
    <w:rsid w:val="00E016BD"/>
    <w:rsid w:val="00E33D4D"/>
    <w:rsid w:val="00E94D2F"/>
    <w:rsid w:val="00EB6F42"/>
    <w:rsid w:val="00ED24EA"/>
    <w:rsid w:val="00F06B4D"/>
    <w:rsid w:val="00F24461"/>
    <w:rsid w:val="00F27CFC"/>
    <w:rsid w:val="00F35476"/>
    <w:rsid w:val="00F61ADF"/>
    <w:rsid w:val="00F7020C"/>
    <w:rsid w:val="00F822CD"/>
    <w:rsid w:val="00FA1C9C"/>
    <w:rsid w:val="00FC6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8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88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6788A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E70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70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136</Words>
  <Characters>781</Characters>
  <Application>Microsoft Office Word</Application>
  <DocSecurity>0</DocSecurity>
  <Lines>6</Lines>
  <Paragraphs>1</Paragraphs>
  <ScaleCrop>false</ScaleCrop>
  <Company>神州网信技术有限公司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8</cp:revision>
  <dcterms:created xsi:type="dcterms:W3CDTF">2023-05-11T07:20:00Z</dcterms:created>
  <dcterms:modified xsi:type="dcterms:W3CDTF">2024-09-05T07:26:00Z</dcterms:modified>
</cp:coreProperties>
</file>